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684"/>
        <w:gridCol w:w="2280"/>
        <w:gridCol w:w="1159"/>
        <w:gridCol w:w="1159"/>
        <w:gridCol w:w="1083"/>
        <w:gridCol w:w="643"/>
      </w:tblGrid>
      <w:tr w14:paraId="2600D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5C68">
            <w:pPr>
              <w:pStyle w:val="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US" w:eastAsia="zh-CN"/>
              </w:rPr>
              <w:t>The c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  <w:t>oncentration index for cross-national inequality analysis of stroke and its subtype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US" w:eastAsia="zh-CN"/>
              </w:rPr>
              <w:t xml:space="preserve"> attributable to HAP.</w:t>
            </w:r>
          </w:p>
        </w:tc>
      </w:tr>
      <w:tr w14:paraId="624EE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2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</w:rPr>
              <w:t>au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A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</w:rPr>
              <w:t>e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A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</w:rPr>
              <w:t>Concentration_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A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  <w:lang w:val="en-US" w:eastAsia="zh-CN"/>
              </w:rPr>
              <w:t>U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6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  <w:lang w:val="en-US" w:eastAsia="zh-CN"/>
              </w:rPr>
              <w:t>L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4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D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iCs/>
                <w:color w:val="000000"/>
                <w:sz w:val="20"/>
                <w:szCs w:val="20"/>
                <w:u w:val="none"/>
              </w:rPr>
              <w:t>P</w:t>
            </w:r>
          </w:p>
        </w:tc>
      </w:tr>
      <w:tr w14:paraId="0D14C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3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0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D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300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F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701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F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898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F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05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7E9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480C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2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5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8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7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6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1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8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44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6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0E8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7154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2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D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B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5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B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9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5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1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5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7A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6CED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A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7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1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9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9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D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46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6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510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1ECD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4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3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7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0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B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5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5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6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D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2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61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BD3D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5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8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1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3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E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7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1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40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2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BF2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6799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B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D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F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5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5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6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3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23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7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4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88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CC0A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8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E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E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95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A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3244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1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4658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7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60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D1D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B630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A0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</w:t>
            </w:r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D20CF1"/>
    <w:rsid w:val="16BB2FF3"/>
    <w:rsid w:val="16D36F75"/>
    <w:rsid w:val="17E67C31"/>
    <w:rsid w:val="1AF52DE0"/>
    <w:rsid w:val="1B59213E"/>
    <w:rsid w:val="2335058A"/>
    <w:rsid w:val="2BCA5972"/>
    <w:rsid w:val="318D4F23"/>
    <w:rsid w:val="324D4C11"/>
    <w:rsid w:val="381D7D7D"/>
    <w:rsid w:val="3A6C0C6D"/>
    <w:rsid w:val="3C075716"/>
    <w:rsid w:val="3F2F057B"/>
    <w:rsid w:val="3FE06C3E"/>
    <w:rsid w:val="41D0348D"/>
    <w:rsid w:val="43434F72"/>
    <w:rsid w:val="449C7E1E"/>
    <w:rsid w:val="48D95EB9"/>
    <w:rsid w:val="4A850ED1"/>
    <w:rsid w:val="4CA42D2C"/>
    <w:rsid w:val="4E6331D6"/>
    <w:rsid w:val="50AA2C1E"/>
    <w:rsid w:val="59A26483"/>
    <w:rsid w:val="59B76F7C"/>
    <w:rsid w:val="5DCF6704"/>
    <w:rsid w:val="5EA762EA"/>
    <w:rsid w:val="60BA3562"/>
    <w:rsid w:val="66D24C98"/>
    <w:rsid w:val="67D90292"/>
    <w:rsid w:val="68CF7E83"/>
    <w:rsid w:val="6A2146EC"/>
    <w:rsid w:val="6AE71BBF"/>
    <w:rsid w:val="71F34BC9"/>
    <w:rsid w:val="73CD664E"/>
    <w:rsid w:val="75B55338"/>
    <w:rsid w:val="790648D9"/>
    <w:rsid w:val="7E8645D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6</Words>
  <Characters>9490</Characters>
  <Lines>0</Lines>
  <Paragraphs>0</Paragraphs>
  <TotalTime>0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